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B18" w:rsidRPr="00CC21AA" w:rsidRDefault="002C0844" w:rsidP="002920B3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CC21AA">
        <w:rPr>
          <w:rFonts w:ascii="Times New Roman" w:hAnsi="Times New Roman" w:cs="Times New Roman"/>
          <w:sz w:val="24"/>
          <w:szCs w:val="24"/>
        </w:rPr>
        <w:t xml:space="preserve">Table 1 Pre-transplant recipient and donor characteristics of </w:t>
      </w:r>
      <w:r w:rsidR="006513D4" w:rsidRPr="00CC21AA">
        <w:rPr>
          <w:rFonts w:ascii="Times New Roman" w:hAnsi="Times New Roman" w:cs="Times New Roman"/>
          <w:sz w:val="24"/>
          <w:szCs w:val="24"/>
        </w:rPr>
        <w:t>the very high-risk patients</w:t>
      </w:r>
      <w:r w:rsidR="002920B3" w:rsidRPr="00CC21A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5162" w:type="pct"/>
        <w:jc w:val="center"/>
        <w:tblInd w:w="-459" w:type="dxa"/>
        <w:tblLayout w:type="fixed"/>
        <w:tblLook w:val="04A0" w:firstRow="1" w:lastRow="0" w:firstColumn="1" w:lastColumn="0" w:noHBand="0" w:noVBand="1"/>
      </w:tblPr>
      <w:tblGrid>
        <w:gridCol w:w="852"/>
        <w:gridCol w:w="565"/>
        <w:gridCol w:w="852"/>
        <w:gridCol w:w="1700"/>
        <w:gridCol w:w="992"/>
        <w:gridCol w:w="1847"/>
        <w:gridCol w:w="1560"/>
        <w:gridCol w:w="705"/>
        <w:gridCol w:w="995"/>
        <w:gridCol w:w="992"/>
        <w:gridCol w:w="1703"/>
        <w:gridCol w:w="992"/>
        <w:gridCol w:w="878"/>
      </w:tblGrid>
      <w:tr w:rsidR="00976DA8" w:rsidRPr="00CC21AA" w:rsidTr="00976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01022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193" w:type="pct"/>
            <w:hideMark/>
          </w:tcPr>
          <w:p w:rsidR="00CF3E77" w:rsidRPr="00CC21AA" w:rsidRDefault="00CF3E77" w:rsidP="0001022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291" w:type="pct"/>
            <w:hideMark/>
          </w:tcPr>
          <w:p w:rsidR="00CF3E77" w:rsidRPr="00CC21AA" w:rsidRDefault="00CF3E77" w:rsidP="0001022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Gender</w:t>
            </w:r>
          </w:p>
        </w:tc>
        <w:tc>
          <w:tcPr>
            <w:tcW w:w="581" w:type="pct"/>
            <w:hideMark/>
          </w:tcPr>
          <w:p w:rsidR="00CF3E77" w:rsidRPr="00CC21AA" w:rsidRDefault="00CF3E77" w:rsidP="0001022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isease status prior to HCT</w:t>
            </w:r>
          </w:p>
        </w:tc>
        <w:tc>
          <w:tcPr>
            <w:tcW w:w="339" w:type="pct"/>
            <w:hideMark/>
          </w:tcPr>
          <w:p w:rsidR="00CF3E77" w:rsidRPr="00CC21AA" w:rsidRDefault="00CF3E77" w:rsidP="0001022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WBC at diagnosis (10</w:t>
            </w: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9</w:t>
            </w: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/L)</w:t>
            </w:r>
          </w:p>
        </w:tc>
        <w:tc>
          <w:tcPr>
            <w:tcW w:w="631" w:type="pct"/>
            <w:hideMark/>
          </w:tcPr>
          <w:p w:rsidR="00CF3E77" w:rsidRPr="00CC21AA" w:rsidRDefault="00CF3E77" w:rsidP="0001022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Gene mutation</w:t>
            </w:r>
          </w:p>
        </w:tc>
        <w:tc>
          <w:tcPr>
            <w:tcW w:w="533" w:type="pct"/>
            <w:hideMark/>
          </w:tcPr>
          <w:p w:rsidR="00CF3E77" w:rsidRPr="00CC21AA" w:rsidRDefault="00CF3E77" w:rsidP="005C55E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Cytogenetics</w:t>
            </w:r>
          </w:p>
        </w:tc>
        <w:tc>
          <w:tcPr>
            <w:tcW w:w="241" w:type="pct"/>
            <w:hideMark/>
          </w:tcPr>
          <w:p w:rsidR="00CF3E77" w:rsidRPr="00CC21AA" w:rsidRDefault="00CF3E77" w:rsidP="0001022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Age of donor</w:t>
            </w:r>
          </w:p>
        </w:tc>
        <w:tc>
          <w:tcPr>
            <w:tcW w:w="340" w:type="pct"/>
            <w:hideMark/>
          </w:tcPr>
          <w:p w:rsidR="00CF3E77" w:rsidRPr="00CC21AA" w:rsidRDefault="00CF3E77" w:rsidP="00581D8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HLA matched loci</w:t>
            </w:r>
          </w:p>
        </w:tc>
        <w:tc>
          <w:tcPr>
            <w:tcW w:w="339" w:type="pct"/>
            <w:hideMark/>
          </w:tcPr>
          <w:p w:rsidR="00CF3E77" w:rsidRPr="00CC21AA" w:rsidRDefault="00CF3E77" w:rsidP="0001022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Donor</w:t>
            </w:r>
          </w:p>
        </w:tc>
        <w:tc>
          <w:tcPr>
            <w:tcW w:w="582" w:type="pct"/>
            <w:hideMark/>
          </w:tcPr>
          <w:p w:rsidR="00CF3E77" w:rsidRPr="00CC21AA" w:rsidRDefault="00CF3E77" w:rsidP="00097E7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Blood type (Donor-recipient)</w:t>
            </w:r>
          </w:p>
        </w:tc>
        <w:tc>
          <w:tcPr>
            <w:tcW w:w="339" w:type="pct"/>
            <w:hideMark/>
          </w:tcPr>
          <w:p w:rsidR="00CF3E77" w:rsidRPr="00CC21AA" w:rsidRDefault="00CF3E77" w:rsidP="0001022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MNC</w:t>
            </w:r>
            <w:r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</w:rPr>
              <w:t>s</w:t>
            </w: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 (10</w:t>
            </w: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8</w:t>
            </w: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/kg)</w:t>
            </w:r>
          </w:p>
        </w:tc>
        <w:tc>
          <w:tcPr>
            <w:tcW w:w="300" w:type="pct"/>
            <w:hideMark/>
          </w:tcPr>
          <w:p w:rsidR="00CF3E77" w:rsidRPr="00CC21AA" w:rsidRDefault="00CF3E77" w:rsidP="0001022B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CD34</w:t>
            </w:r>
            <w:r w:rsidRPr="002D7130">
              <w:rPr>
                <w:rFonts w:ascii="Times New Roman" w:eastAsia="宋体" w:hAnsi="Times New Roman" w:cs="Times New Roman" w:hint="eastAsia"/>
                <w:b w:val="0"/>
                <w:kern w:val="0"/>
                <w:sz w:val="20"/>
                <w:szCs w:val="20"/>
                <w:vertAlign w:val="superscript"/>
              </w:rPr>
              <w:t>+</w:t>
            </w: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 xml:space="preserve"> (10</w:t>
            </w: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  <w:vertAlign w:val="superscript"/>
              </w:rPr>
              <w:t>6</w:t>
            </w:r>
            <w:r w:rsidRPr="00CC21AA">
              <w:rPr>
                <w:rFonts w:ascii="Times New Roman" w:eastAsia="宋体" w:hAnsi="Times New Roman" w:cs="Times New Roman"/>
                <w:b w:val="0"/>
                <w:kern w:val="0"/>
                <w:sz w:val="20"/>
                <w:szCs w:val="20"/>
              </w:rPr>
              <w:t>/kg)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ML, CP1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7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R/ABL T315I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Y, t(9;22)(q34;q11)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st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B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0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2</w:t>
            </w:r>
          </w:p>
        </w:tc>
      </w:tr>
      <w:tr w:rsidR="00976DA8" w:rsidRPr="00CC21AA" w:rsidTr="00976DA8">
        <w:trPr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8D4F4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L, CR1 after 3 courses of induction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ught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AB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3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3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3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ALL, CR1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533" w:type="pct"/>
            <w:hideMark/>
          </w:tcPr>
          <w:p w:rsidR="00CF3E77" w:rsidRPr="00CC21AA" w:rsidRDefault="00EF4382" w:rsidP="00EF43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SH: -17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n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O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1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7</w:t>
            </w:r>
          </w:p>
        </w:tc>
      </w:tr>
      <w:tr w:rsidR="00976DA8" w:rsidRPr="00CC21AA" w:rsidTr="00976DA8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8D4F4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ALL, CR1 after 6 courses of induction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44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Y, ?del(7)(p21)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th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B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87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7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5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4, CR1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2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T2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, XY, +9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oth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A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61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4</w:t>
            </w:r>
          </w:p>
        </w:tc>
      </w:tr>
      <w:tr w:rsidR="00976DA8" w:rsidRPr="00CC21AA" w:rsidTr="00976DA8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5, CR1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99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T3-ITD, NPM1, DNMT3a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X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ught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-A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4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1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7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2, NR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X, t(8;21)(q22;q22)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n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B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1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8</w:t>
            </w:r>
          </w:p>
        </w:tc>
      </w:tr>
      <w:tr w:rsidR="00976DA8" w:rsidRPr="00CC21AA" w:rsidTr="00976D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5, NR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.9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LL/ENL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X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h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A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8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0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9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totoxic T-Cell Lymphoma, NR</w:t>
            </w:r>
            <w:bookmarkStart w:id="0" w:name="_GoBack"/>
            <w:bookmarkEnd w:id="0"/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X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st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O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5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0</w:t>
            </w:r>
          </w:p>
        </w:tc>
      </w:tr>
      <w:tr w:rsidR="00976DA8" w:rsidRPr="00CC21AA" w:rsidTr="00976DA8">
        <w:trPr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4950D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2, RL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9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LL/AF9, HOX11, FLT3-ITD, KIT, GATA-2, TET2, ASXL1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, XY, +8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usin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-B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2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6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11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ML-CP1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1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R/ABL T315I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Y, t(9;22)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ught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AB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0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5</w:t>
            </w:r>
          </w:p>
        </w:tc>
      </w:tr>
      <w:tr w:rsidR="00976DA8" w:rsidRPr="00CC21AA" w:rsidTr="00976D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6192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, CR1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65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T2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Y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h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AB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3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55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5, CR1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.8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M1, SMC3, FLT3-ITD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X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n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B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3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5</w:t>
            </w:r>
          </w:p>
        </w:tc>
      </w:tr>
      <w:tr w:rsidR="00976DA8" w:rsidRPr="00CC21AA" w:rsidTr="00976DA8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14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8D4F4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5, CR1 after 3 courses of induction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Y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h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B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30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7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15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2, CR1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2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P53, FLT3-TKD, CSF3R, SRSF2, 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, X, -Y, t(8;21)(q22;q22)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st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-O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5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0</w:t>
            </w:r>
          </w:p>
        </w:tc>
      </w:tr>
      <w:tr w:rsidR="00976DA8" w:rsidRPr="00CC21AA" w:rsidTr="00976D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1, CR1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23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T3-ITD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D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st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-O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13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4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17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-LBL, CR1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53, SET/CAN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Y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oth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-A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7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6</w:t>
            </w:r>
          </w:p>
        </w:tc>
      </w:tr>
      <w:tr w:rsidR="00976DA8" w:rsidRPr="00CC21AA" w:rsidTr="00976DA8">
        <w:trPr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18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5, CR1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631" w:type="pct"/>
            <w:hideMark/>
          </w:tcPr>
          <w:p w:rsidR="00CF3E77" w:rsidRPr="00CC21AA" w:rsidRDefault="00CF3E77" w:rsidP="00595F7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MT3a, FLT3-ITD, NPM1, FLT3-TKD, CBL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X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n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-A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04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9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, CR1 after 3 courses of induction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5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X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n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O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45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5</w:t>
            </w:r>
          </w:p>
        </w:tc>
      </w:tr>
      <w:tr w:rsidR="00976DA8" w:rsidRPr="00CC21AA" w:rsidTr="00976D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20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2, CR1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6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T3-ITD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D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st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A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87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2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21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DS-AML, NR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7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Y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usin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O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56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2</w:t>
            </w:r>
          </w:p>
        </w:tc>
      </w:tr>
      <w:tr w:rsidR="00976DA8" w:rsidRPr="00CC21AA" w:rsidTr="00976D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22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1" w:type="pct"/>
            <w:hideMark/>
          </w:tcPr>
          <w:p w:rsidR="00CF3E77" w:rsidRPr="00CC21AA" w:rsidRDefault="00CF3E77" w:rsidP="005A16C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-LBL, NR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7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53, WT1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X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ught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O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0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3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23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, CR1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T2, CEBPA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, XX, </w:t>
            </w:r>
            <w:proofErr w:type="spellStart"/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</w:t>
            </w:r>
            <w:proofErr w:type="spellEnd"/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21)(q10)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oth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B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93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0</w:t>
            </w:r>
          </w:p>
        </w:tc>
      </w:tr>
      <w:tr w:rsidR="00976DA8" w:rsidRPr="00CC21AA" w:rsidTr="00976D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24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2, RL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M1, WT1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X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usin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-A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40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7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CF3E77" w:rsidRPr="00C22485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22485">
              <w:rPr>
                <w:rFonts w:ascii="Times New Roman" w:hAnsi="Times New Roman" w:cs="Times New Roman"/>
                <w:b w:val="0"/>
                <w:sz w:val="20"/>
                <w:szCs w:val="20"/>
              </w:rPr>
              <w:t>25</w:t>
            </w:r>
          </w:p>
        </w:tc>
        <w:tc>
          <w:tcPr>
            <w:tcW w:w="193" w:type="pct"/>
          </w:tcPr>
          <w:p w:rsidR="00CF3E77" w:rsidRPr="00C22485" w:rsidRDefault="00CF3E77" w:rsidP="00DB5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485"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291" w:type="pct"/>
          </w:tcPr>
          <w:p w:rsidR="00CF3E77" w:rsidRPr="00C22485" w:rsidRDefault="00CF3E77" w:rsidP="00DB5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48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81" w:type="pct"/>
          </w:tcPr>
          <w:p w:rsidR="00CF3E77" w:rsidRPr="00C22485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4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DS-AML,</w:t>
            </w:r>
            <w:r w:rsidRPr="00C2248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C224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</w:t>
            </w:r>
          </w:p>
        </w:tc>
        <w:tc>
          <w:tcPr>
            <w:tcW w:w="339" w:type="pct"/>
          </w:tcPr>
          <w:p w:rsidR="00CF3E77" w:rsidRPr="00C22485" w:rsidRDefault="00CF3E77" w:rsidP="00C224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4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2248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631" w:type="pct"/>
          </w:tcPr>
          <w:p w:rsidR="00CF3E77" w:rsidRPr="00C22485" w:rsidRDefault="00CF3E77" w:rsidP="00C2248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DNMT3a, </w:t>
            </w:r>
            <w:r w:rsidRPr="00C2248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NRAS, KRAS, GATA2</w:t>
            </w:r>
          </w:p>
        </w:tc>
        <w:tc>
          <w:tcPr>
            <w:tcW w:w="533" w:type="pct"/>
          </w:tcPr>
          <w:p w:rsidR="00CF3E77" w:rsidRPr="00C22485" w:rsidRDefault="00CF3E77" w:rsidP="00CB6D2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224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,XX </w:t>
            </w:r>
          </w:p>
        </w:tc>
        <w:tc>
          <w:tcPr>
            <w:tcW w:w="241" w:type="pct"/>
          </w:tcPr>
          <w:p w:rsidR="00CF3E77" w:rsidRPr="00C22485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485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340" w:type="pct"/>
          </w:tcPr>
          <w:p w:rsidR="00CF3E77" w:rsidRPr="00C22485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485"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</w:p>
        </w:tc>
        <w:tc>
          <w:tcPr>
            <w:tcW w:w="339" w:type="pct"/>
          </w:tcPr>
          <w:p w:rsidR="00CF3E77" w:rsidRPr="00C22485" w:rsidRDefault="00CF3E77" w:rsidP="005C5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224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other</w:t>
            </w:r>
          </w:p>
        </w:tc>
        <w:tc>
          <w:tcPr>
            <w:tcW w:w="582" w:type="pct"/>
          </w:tcPr>
          <w:p w:rsidR="00CF3E77" w:rsidRPr="00CC21AA" w:rsidRDefault="00CF3E77" w:rsidP="00C830B3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-A</w:t>
            </w:r>
          </w:p>
        </w:tc>
        <w:tc>
          <w:tcPr>
            <w:tcW w:w="339" w:type="pct"/>
          </w:tcPr>
          <w:p w:rsidR="00CF3E77" w:rsidRPr="00C22485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485">
              <w:rPr>
                <w:rFonts w:ascii="Times New Roman" w:hAnsi="Times New Roman" w:cs="Times New Roman" w:hint="eastAsia"/>
                <w:sz w:val="20"/>
                <w:szCs w:val="20"/>
              </w:rPr>
              <w:t>8.89</w:t>
            </w:r>
          </w:p>
        </w:tc>
        <w:tc>
          <w:tcPr>
            <w:tcW w:w="300" w:type="pct"/>
          </w:tcPr>
          <w:p w:rsidR="00CF3E77" w:rsidRPr="00CC21AA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2485">
              <w:rPr>
                <w:rFonts w:ascii="Times New Roman" w:hAnsi="Times New Roman" w:cs="Times New Roman" w:hint="eastAsia"/>
                <w:sz w:val="20"/>
                <w:szCs w:val="20"/>
              </w:rPr>
              <w:t>4.26</w:t>
            </w:r>
          </w:p>
        </w:tc>
      </w:tr>
      <w:tr w:rsidR="00976DA8" w:rsidRPr="00CC21AA" w:rsidTr="00976D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26</w:t>
            </w:r>
          </w:p>
        </w:tc>
        <w:tc>
          <w:tcPr>
            <w:tcW w:w="193" w:type="pct"/>
          </w:tcPr>
          <w:p w:rsidR="00CF3E77" w:rsidRPr="00CC21AA" w:rsidRDefault="00CF3E77" w:rsidP="00DB5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91" w:type="pct"/>
          </w:tcPr>
          <w:p w:rsidR="00CF3E77" w:rsidRPr="00CC21AA" w:rsidRDefault="00CF3E77" w:rsidP="00DB5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81" w:type="pct"/>
          </w:tcPr>
          <w:p w:rsidR="00CF3E77" w:rsidRPr="00CC21AA" w:rsidRDefault="00CF3E77" w:rsidP="00DB06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AML-M2</w:t>
            </w: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RL</w:t>
            </w:r>
          </w:p>
        </w:tc>
        <w:tc>
          <w:tcPr>
            <w:tcW w:w="339" w:type="pct"/>
          </w:tcPr>
          <w:p w:rsidR="00CF3E77" w:rsidRPr="00CC21AA" w:rsidRDefault="00CF3E77" w:rsidP="005C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631" w:type="pct"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T2, RUNX1</w:t>
            </w:r>
          </w:p>
        </w:tc>
        <w:tc>
          <w:tcPr>
            <w:tcW w:w="533" w:type="pct"/>
          </w:tcPr>
          <w:p w:rsidR="00CF3E77" w:rsidRPr="00CC21AA" w:rsidRDefault="00CF3E77" w:rsidP="00CB6D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,XX, </w:t>
            </w:r>
            <w:r w:rsidRPr="00CC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t(8;21)</w:t>
            </w: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q22;q22)</w:t>
            </w:r>
          </w:p>
        </w:tc>
        <w:tc>
          <w:tcPr>
            <w:tcW w:w="241" w:type="pct"/>
          </w:tcPr>
          <w:p w:rsidR="00CF3E77" w:rsidRPr="00CC21AA" w:rsidRDefault="00CF3E77" w:rsidP="005C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5</w:t>
            </w:r>
          </w:p>
        </w:tc>
        <w:tc>
          <w:tcPr>
            <w:tcW w:w="340" w:type="pct"/>
          </w:tcPr>
          <w:p w:rsidR="00CF3E77" w:rsidRPr="00CC21AA" w:rsidRDefault="00CF3E77" w:rsidP="005C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</w:p>
        </w:tc>
        <w:tc>
          <w:tcPr>
            <w:tcW w:w="339" w:type="pct"/>
          </w:tcPr>
          <w:p w:rsidR="00CF3E77" w:rsidRPr="00CC21AA" w:rsidRDefault="00CF3E77" w:rsidP="005C55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her</w:t>
            </w:r>
          </w:p>
        </w:tc>
        <w:tc>
          <w:tcPr>
            <w:tcW w:w="582" w:type="pct"/>
          </w:tcPr>
          <w:p w:rsidR="00CF3E77" w:rsidRPr="00CC21AA" w:rsidRDefault="00CF3E77" w:rsidP="005C55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A</w:t>
            </w:r>
          </w:p>
        </w:tc>
        <w:tc>
          <w:tcPr>
            <w:tcW w:w="339" w:type="pct"/>
          </w:tcPr>
          <w:p w:rsidR="00CF3E77" w:rsidRPr="00D63380" w:rsidRDefault="00CF3E77" w:rsidP="0012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380">
              <w:t>14.84</w:t>
            </w:r>
          </w:p>
        </w:tc>
        <w:tc>
          <w:tcPr>
            <w:tcW w:w="300" w:type="pct"/>
          </w:tcPr>
          <w:p w:rsidR="00CF3E77" w:rsidRDefault="00CF3E77" w:rsidP="00120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380">
              <w:t>4.4</w:t>
            </w:r>
            <w:r>
              <w:rPr>
                <w:rFonts w:hint="eastAsia"/>
              </w:rPr>
              <w:t>0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27</w:t>
            </w:r>
          </w:p>
        </w:tc>
        <w:tc>
          <w:tcPr>
            <w:tcW w:w="193" w:type="pct"/>
          </w:tcPr>
          <w:p w:rsidR="00CF3E77" w:rsidRPr="00CC21AA" w:rsidRDefault="00CF3E77" w:rsidP="00DB5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91" w:type="pct"/>
          </w:tcPr>
          <w:p w:rsidR="00CF3E77" w:rsidRPr="00CC21AA" w:rsidRDefault="00CF3E77" w:rsidP="00DB5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81" w:type="pct"/>
          </w:tcPr>
          <w:p w:rsidR="00CF3E77" w:rsidRPr="00CC21AA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B-ALL</w:t>
            </w: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CR1</w:t>
            </w:r>
          </w:p>
        </w:tc>
        <w:tc>
          <w:tcPr>
            <w:tcW w:w="339" w:type="pct"/>
          </w:tcPr>
          <w:p w:rsidR="00CF3E77" w:rsidRPr="00CC21AA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631" w:type="pct"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533" w:type="pct"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XY</w:t>
            </w:r>
          </w:p>
        </w:tc>
        <w:tc>
          <w:tcPr>
            <w:tcW w:w="241" w:type="pct"/>
          </w:tcPr>
          <w:p w:rsidR="00CF3E77" w:rsidRPr="00CC21AA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40" w:type="pct"/>
          </w:tcPr>
          <w:p w:rsidR="00CF3E77" w:rsidRPr="00CC21AA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</w:p>
        </w:tc>
        <w:tc>
          <w:tcPr>
            <w:tcW w:w="339" w:type="pct"/>
          </w:tcPr>
          <w:p w:rsidR="00CF3E77" w:rsidRPr="00CC21AA" w:rsidRDefault="00CF3E77" w:rsidP="005C5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n</w:t>
            </w:r>
          </w:p>
        </w:tc>
        <w:tc>
          <w:tcPr>
            <w:tcW w:w="582" w:type="pct"/>
          </w:tcPr>
          <w:p w:rsidR="00CF3E77" w:rsidRPr="00CC21AA" w:rsidRDefault="00CF3E77" w:rsidP="005C5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-O</w:t>
            </w:r>
          </w:p>
        </w:tc>
        <w:tc>
          <w:tcPr>
            <w:tcW w:w="339" w:type="pct"/>
          </w:tcPr>
          <w:p w:rsidR="00CF3E77" w:rsidRPr="004C23FE" w:rsidRDefault="00CF3E77" w:rsidP="00C83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23FE">
              <w:t>6.39</w:t>
            </w:r>
          </w:p>
        </w:tc>
        <w:tc>
          <w:tcPr>
            <w:tcW w:w="300" w:type="pct"/>
          </w:tcPr>
          <w:p w:rsidR="00CF3E77" w:rsidRPr="004C23FE" w:rsidRDefault="00CF3E77" w:rsidP="00C83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23FE">
              <w:t>5.87</w:t>
            </w:r>
          </w:p>
        </w:tc>
      </w:tr>
      <w:tr w:rsidR="00976DA8" w:rsidRPr="00CC21AA" w:rsidTr="00976D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28</w:t>
            </w:r>
          </w:p>
        </w:tc>
        <w:tc>
          <w:tcPr>
            <w:tcW w:w="193" w:type="pct"/>
          </w:tcPr>
          <w:p w:rsidR="00CF3E77" w:rsidRPr="00CC21AA" w:rsidRDefault="00CF3E77" w:rsidP="00DB5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91" w:type="pct"/>
          </w:tcPr>
          <w:p w:rsidR="00CF3E77" w:rsidRPr="00CC21AA" w:rsidRDefault="00CF3E77" w:rsidP="00DB5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81" w:type="pct"/>
          </w:tcPr>
          <w:p w:rsidR="00CF3E77" w:rsidRPr="00CC21AA" w:rsidRDefault="00CF3E77" w:rsidP="005C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AML-M2</w:t>
            </w: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CR1</w:t>
            </w:r>
          </w:p>
        </w:tc>
        <w:tc>
          <w:tcPr>
            <w:tcW w:w="339" w:type="pct"/>
          </w:tcPr>
          <w:p w:rsidR="00CF3E77" w:rsidRPr="00CC21AA" w:rsidRDefault="00CF3E77" w:rsidP="005C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631" w:type="pct"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T2, KIT</w:t>
            </w:r>
          </w:p>
        </w:tc>
        <w:tc>
          <w:tcPr>
            <w:tcW w:w="533" w:type="pct"/>
          </w:tcPr>
          <w:p w:rsidR="00CF3E77" w:rsidRPr="00CC21AA" w:rsidRDefault="00CF3E77" w:rsidP="00CB6D2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XY, t(8;21)</w:t>
            </w: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q22;q22)</w:t>
            </w:r>
          </w:p>
        </w:tc>
        <w:tc>
          <w:tcPr>
            <w:tcW w:w="241" w:type="pct"/>
          </w:tcPr>
          <w:p w:rsidR="00CF3E77" w:rsidRPr="00CC21AA" w:rsidRDefault="00CF3E77" w:rsidP="005C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40" w:type="pct"/>
          </w:tcPr>
          <w:p w:rsidR="00CF3E77" w:rsidRPr="00CC21AA" w:rsidRDefault="00CF3E77" w:rsidP="005C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</w:p>
        </w:tc>
        <w:tc>
          <w:tcPr>
            <w:tcW w:w="339" w:type="pct"/>
          </w:tcPr>
          <w:p w:rsidR="00CF3E77" w:rsidRPr="00CC21AA" w:rsidRDefault="00CF3E77" w:rsidP="005C55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ster</w:t>
            </w:r>
          </w:p>
        </w:tc>
        <w:tc>
          <w:tcPr>
            <w:tcW w:w="582" w:type="pct"/>
          </w:tcPr>
          <w:p w:rsidR="00CF3E77" w:rsidRPr="00CC21AA" w:rsidRDefault="00CF3E77" w:rsidP="005C55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A</w:t>
            </w:r>
          </w:p>
        </w:tc>
        <w:tc>
          <w:tcPr>
            <w:tcW w:w="339" w:type="pct"/>
          </w:tcPr>
          <w:p w:rsidR="00CF3E77" w:rsidRPr="004C23FE" w:rsidRDefault="00CF3E77" w:rsidP="00C83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23FE">
              <w:t>10.34</w:t>
            </w:r>
          </w:p>
        </w:tc>
        <w:tc>
          <w:tcPr>
            <w:tcW w:w="300" w:type="pct"/>
          </w:tcPr>
          <w:p w:rsidR="00CF3E77" w:rsidRPr="004C23FE" w:rsidRDefault="00CF3E77" w:rsidP="00C83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23FE">
              <w:t>4.4</w:t>
            </w:r>
            <w:r>
              <w:rPr>
                <w:rFonts w:hint="eastAsia"/>
              </w:rPr>
              <w:t>0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29</w:t>
            </w:r>
          </w:p>
        </w:tc>
        <w:tc>
          <w:tcPr>
            <w:tcW w:w="193" w:type="pct"/>
          </w:tcPr>
          <w:p w:rsidR="00CF3E77" w:rsidRPr="00CC21AA" w:rsidRDefault="00CF3E77" w:rsidP="00DB5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91" w:type="pct"/>
          </w:tcPr>
          <w:p w:rsidR="00CF3E77" w:rsidRPr="00CC21AA" w:rsidRDefault="00CF3E77" w:rsidP="00DB5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81" w:type="pct"/>
          </w:tcPr>
          <w:p w:rsidR="00CF3E77" w:rsidRPr="00CC21AA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AML-M2</w:t>
            </w:r>
          </w:p>
        </w:tc>
        <w:tc>
          <w:tcPr>
            <w:tcW w:w="339" w:type="pct"/>
          </w:tcPr>
          <w:p w:rsidR="00CF3E77" w:rsidRPr="00CC21AA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</w:tc>
        <w:tc>
          <w:tcPr>
            <w:tcW w:w="631" w:type="pct"/>
          </w:tcPr>
          <w:p w:rsidR="00CF3E77" w:rsidRPr="00CC21AA" w:rsidRDefault="00CF3E77" w:rsidP="0063059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T3-TKD, KIT, NOTCH2, FAT1, IL7R</w:t>
            </w:r>
          </w:p>
        </w:tc>
        <w:tc>
          <w:tcPr>
            <w:tcW w:w="533" w:type="pct"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,XY</w:t>
            </w:r>
          </w:p>
        </w:tc>
        <w:tc>
          <w:tcPr>
            <w:tcW w:w="241" w:type="pct"/>
          </w:tcPr>
          <w:p w:rsidR="00CF3E77" w:rsidRPr="00CC21AA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40" w:type="pct"/>
          </w:tcPr>
          <w:p w:rsidR="00CF3E77" w:rsidRPr="00CC21AA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</w:p>
        </w:tc>
        <w:tc>
          <w:tcPr>
            <w:tcW w:w="339" w:type="pct"/>
          </w:tcPr>
          <w:p w:rsidR="00CF3E77" w:rsidRPr="00CC21AA" w:rsidRDefault="00CF3E77" w:rsidP="005C5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her</w:t>
            </w:r>
          </w:p>
        </w:tc>
        <w:tc>
          <w:tcPr>
            <w:tcW w:w="582" w:type="pct"/>
          </w:tcPr>
          <w:p w:rsidR="00CF3E77" w:rsidRPr="00CC21AA" w:rsidRDefault="00CF3E77" w:rsidP="005C5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-A</w:t>
            </w:r>
          </w:p>
        </w:tc>
        <w:tc>
          <w:tcPr>
            <w:tcW w:w="339" w:type="pct"/>
          </w:tcPr>
          <w:p w:rsidR="00CF3E77" w:rsidRPr="004C23FE" w:rsidRDefault="00CF3E77" w:rsidP="00C83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23FE">
              <w:t>12.08</w:t>
            </w:r>
          </w:p>
        </w:tc>
        <w:tc>
          <w:tcPr>
            <w:tcW w:w="300" w:type="pct"/>
          </w:tcPr>
          <w:p w:rsidR="00CF3E77" w:rsidRPr="004C23FE" w:rsidRDefault="00CF3E77" w:rsidP="00C83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23FE">
              <w:t>2.17</w:t>
            </w:r>
          </w:p>
        </w:tc>
      </w:tr>
      <w:tr w:rsidR="00976DA8" w:rsidRPr="00CC21AA" w:rsidTr="00976D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30</w:t>
            </w:r>
          </w:p>
        </w:tc>
        <w:tc>
          <w:tcPr>
            <w:tcW w:w="193" w:type="pct"/>
          </w:tcPr>
          <w:p w:rsidR="00CF3E77" w:rsidRPr="00CC21AA" w:rsidRDefault="00CF3E77" w:rsidP="00DB5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91" w:type="pct"/>
          </w:tcPr>
          <w:p w:rsidR="00CF3E77" w:rsidRPr="00CC21AA" w:rsidRDefault="00CF3E77" w:rsidP="00DB5A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81" w:type="pct"/>
          </w:tcPr>
          <w:p w:rsidR="00CF3E77" w:rsidRPr="00CC21AA" w:rsidRDefault="00CF3E77" w:rsidP="005C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B-ALL</w:t>
            </w: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CR1</w:t>
            </w:r>
          </w:p>
        </w:tc>
        <w:tc>
          <w:tcPr>
            <w:tcW w:w="339" w:type="pct"/>
          </w:tcPr>
          <w:p w:rsidR="00CF3E77" w:rsidRPr="00CC21AA" w:rsidRDefault="00CF3E77" w:rsidP="005C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631" w:type="pct"/>
          </w:tcPr>
          <w:p w:rsidR="00CF3E77" w:rsidRPr="00CC21AA" w:rsidRDefault="00CF3E77" w:rsidP="005C55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533" w:type="pct"/>
          </w:tcPr>
          <w:p w:rsidR="00CF3E77" w:rsidRPr="00CC21AA" w:rsidRDefault="00CF3E77" w:rsidP="005C55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X</w:t>
            </w:r>
          </w:p>
        </w:tc>
        <w:tc>
          <w:tcPr>
            <w:tcW w:w="241" w:type="pct"/>
          </w:tcPr>
          <w:p w:rsidR="00CF3E77" w:rsidRPr="00CC21AA" w:rsidRDefault="00CF3E77" w:rsidP="005C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40" w:type="pct"/>
          </w:tcPr>
          <w:p w:rsidR="00CF3E77" w:rsidRPr="00CC21AA" w:rsidRDefault="00CF3E77" w:rsidP="005C55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6/10</w:t>
            </w:r>
          </w:p>
        </w:tc>
        <w:tc>
          <w:tcPr>
            <w:tcW w:w="339" w:type="pct"/>
          </w:tcPr>
          <w:p w:rsidR="00CF3E77" w:rsidRPr="00CC21AA" w:rsidRDefault="00CF3E77" w:rsidP="005C55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n</w:t>
            </w:r>
          </w:p>
        </w:tc>
        <w:tc>
          <w:tcPr>
            <w:tcW w:w="582" w:type="pct"/>
          </w:tcPr>
          <w:p w:rsidR="00CF3E77" w:rsidRPr="00CC21AA" w:rsidRDefault="00CF3E77" w:rsidP="005C55E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-A</w:t>
            </w:r>
          </w:p>
        </w:tc>
        <w:tc>
          <w:tcPr>
            <w:tcW w:w="339" w:type="pct"/>
          </w:tcPr>
          <w:p w:rsidR="00CF3E77" w:rsidRPr="004C23FE" w:rsidRDefault="00CF3E77" w:rsidP="00C83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23FE">
              <w:t>8.46</w:t>
            </w:r>
          </w:p>
        </w:tc>
        <w:tc>
          <w:tcPr>
            <w:tcW w:w="300" w:type="pct"/>
          </w:tcPr>
          <w:p w:rsidR="00CF3E77" w:rsidRPr="004C23FE" w:rsidRDefault="00CF3E77" w:rsidP="00C830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23FE">
              <w:t>3.15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31</w:t>
            </w:r>
          </w:p>
        </w:tc>
        <w:tc>
          <w:tcPr>
            <w:tcW w:w="193" w:type="pct"/>
          </w:tcPr>
          <w:p w:rsidR="00CF3E77" w:rsidRPr="00CC21AA" w:rsidRDefault="00CF3E77" w:rsidP="00DB5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91" w:type="pct"/>
          </w:tcPr>
          <w:p w:rsidR="00CF3E77" w:rsidRPr="00CC21AA" w:rsidRDefault="00CF3E77" w:rsidP="00DB5A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81" w:type="pct"/>
          </w:tcPr>
          <w:p w:rsidR="00CF3E77" w:rsidRPr="00CC21AA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AML-M5</w:t>
            </w: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CR1</w:t>
            </w:r>
          </w:p>
        </w:tc>
        <w:tc>
          <w:tcPr>
            <w:tcW w:w="339" w:type="pct"/>
          </w:tcPr>
          <w:p w:rsidR="00CF3E77" w:rsidRPr="00CC21AA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</w:tc>
        <w:tc>
          <w:tcPr>
            <w:tcW w:w="631" w:type="pct"/>
          </w:tcPr>
          <w:p w:rsidR="00CF3E77" w:rsidRPr="00CC21AA" w:rsidRDefault="00CF3E77" w:rsidP="00833E9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T2, NARS, ASXL1, KMT2A</w:t>
            </w:r>
          </w:p>
        </w:tc>
        <w:tc>
          <w:tcPr>
            <w:tcW w:w="533" w:type="pct"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,XY,+10</w:t>
            </w:r>
          </w:p>
        </w:tc>
        <w:tc>
          <w:tcPr>
            <w:tcW w:w="241" w:type="pct"/>
          </w:tcPr>
          <w:p w:rsidR="00CF3E77" w:rsidRPr="00CC21AA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40" w:type="pct"/>
          </w:tcPr>
          <w:p w:rsidR="00CF3E77" w:rsidRPr="00CC21AA" w:rsidRDefault="00CF3E77" w:rsidP="005C55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</w:p>
        </w:tc>
        <w:tc>
          <w:tcPr>
            <w:tcW w:w="339" w:type="pct"/>
          </w:tcPr>
          <w:p w:rsidR="00CF3E77" w:rsidRPr="00CC21AA" w:rsidRDefault="00CF3E77" w:rsidP="005C5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her</w:t>
            </w:r>
          </w:p>
        </w:tc>
        <w:tc>
          <w:tcPr>
            <w:tcW w:w="582" w:type="pct"/>
          </w:tcPr>
          <w:p w:rsidR="00CF3E77" w:rsidRPr="00CC21AA" w:rsidRDefault="00CF3E77" w:rsidP="005C5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AB</w:t>
            </w:r>
          </w:p>
        </w:tc>
        <w:tc>
          <w:tcPr>
            <w:tcW w:w="339" w:type="pct"/>
          </w:tcPr>
          <w:p w:rsidR="00CF3E77" w:rsidRPr="004C23FE" w:rsidRDefault="00CF3E77" w:rsidP="00C83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23FE">
              <w:t>5.2</w:t>
            </w:r>
          </w:p>
        </w:tc>
        <w:tc>
          <w:tcPr>
            <w:tcW w:w="300" w:type="pct"/>
          </w:tcPr>
          <w:p w:rsidR="00CF3E77" w:rsidRDefault="00CF3E77" w:rsidP="00C830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23FE">
              <w:t>3</w:t>
            </w:r>
            <w:r>
              <w:rPr>
                <w:rFonts w:hint="eastAsia"/>
              </w:rPr>
              <w:t>.00</w:t>
            </w:r>
          </w:p>
        </w:tc>
      </w:tr>
      <w:tr w:rsidR="00976DA8" w:rsidRPr="00CC21AA" w:rsidTr="00976D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32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ML-CP2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T3-ITD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, XX, -18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h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-A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0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0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33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1" w:type="pct"/>
            <w:hideMark/>
          </w:tcPr>
          <w:p w:rsidR="00CF3E77" w:rsidRPr="00CC21AA" w:rsidRDefault="00CF3E77" w:rsidP="008D4F4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2, CR1 after 5 courses of induction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oth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B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66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08</w:t>
            </w:r>
          </w:p>
        </w:tc>
      </w:tr>
      <w:tr w:rsidR="00976DA8" w:rsidRPr="00CC21AA" w:rsidTr="00976DA8">
        <w:trPr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34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taneous T-cell lymphoma, stage IV, NR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Y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st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-A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5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80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35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-LBL, NR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D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h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-B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20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7</w:t>
            </w:r>
          </w:p>
        </w:tc>
      </w:tr>
      <w:tr w:rsidR="00976DA8" w:rsidRPr="00CC21AA" w:rsidTr="00976D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36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DS-AML, NR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, XY, +8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oth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A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8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5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37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8D4F4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5, CR2 after 3 courses of induction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73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Y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n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A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.32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6</w:t>
            </w:r>
          </w:p>
        </w:tc>
      </w:tr>
      <w:tr w:rsidR="00976DA8" w:rsidRPr="00CC21AA" w:rsidTr="00976D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38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-LBL, PD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/D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h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A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3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0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39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0, RL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53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st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-A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6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5</w:t>
            </w:r>
          </w:p>
        </w:tc>
      </w:tr>
      <w:tr w:rsidR="00976DA8" w:rsidRPr="00CC21AA" w:rsidTr="00976DA8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40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ML-BC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3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R/ABL T315I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46, XX, </w:t>
            </w: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t(9;22)(q34;p11)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31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usin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O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47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98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41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-ALL, RL2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.86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R/ABL T315I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st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-B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2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6</w:t>
            </w:r>
          </w:p>
        </w:tc>
      </w:tr>
      <w:tr w:rsidR="00976DA8" w:rsidRPr="00CC21AA" w:rsidTr="00976D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42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2, CR1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97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Y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st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-B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25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6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43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4, CR1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2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M1, NRAS, CUX1, TET2, RUNX1, SRSF2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Y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aught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-B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30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4</w:t>
            </w:r>
          </w:p>
        </w:tc>
      </w:tr>
      <w:tr w:rsidR="00976DA8" w:rsidRPr="00CC21AA" w:rsidTr="00976DA8">
        <w:trPr>
          <w:trHeight w:val="7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44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L-M5, NR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32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M1, FLT3-TKD, DNMT3a, RUNX1, IDH1, SRSF2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, XX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h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-B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69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</w:t>
            </w:r>
          </w:p>
        </w:tc>
      </w:tr>
      <w:tr w:rsidR="00976DA8" w:rsidRPr="00CC21AA" w:rsidTr="00976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" w:type="pct"/>
            <w:hideMark/>
          </w:tcPr>
          <w:p w:rsidR="00CF3E77" w:rsidRPr="00CC21AA" w:rsidRDefault="00CF3E77" w:rsidP="008D4F4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C21AA">
              <w:rPr>
                <w:rFonts w:ascii="Times New Roman" w:hAnsi="Times New Roman" w:cs="Times New Roman"/>
                <w:b w:val="0"/>
                <w:sz w:val="20"/>
                <w:szCs w:val="20"/>
              </w:rPr>
              <w:t>45</w:t>
            </w:r>
          </w:p>
        </w:tc>
        <w:tc>
          <w:tcPr>
            <w:tcW w:w="19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9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58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-LBL, NR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2</w:t>
            </w:r>
          </w:p>
        </w:tc>
        <w:tc>
          <w:tcPr>
            <w:tcW w:w="63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cl2</w:t>
            </w:r>
          </w:p>
        </w:tc>
        <w:tc>
          <w:tcPr>
            <w:tcW w:w="533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, XY, del(11)(q14)</w:t>
            </w:r>
          </w:p>
        </w:tc>
        <w:tc>
          <w:tcPr>
            <w:tcW w:w="241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34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/10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ster</w:t>
            </w:r>
          </w:p>
        </w:tc>
        <w:tc>
          <w:tcPr>
            <w:tcW w:w="582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-O</w:t>
            </w:r>
          </w:p>
        </w:tc>
        <w:tc>
          <w:tcPr>
            <w:tcW w:w="339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5</w:t>
            </w:r>
          </w:p>
        </w:tc>
        <w:tc>
          <w:tcPr>
            <w:tcW w:w="300" w:type="pct"/>
            <w:hideMark/>
          </w:tcPr>
          <w:p w:rsidR="00CF3E77" w:rsidRPr="00CC21AA" w:rsidRDefault="00CF3E77" w:rsidP="007B35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1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7</w:t>
            </w:r>
          </w:p>
        </w:tc>
      </w:tr>
    </w:tbl>
    <w:p w:rsidR="00153A53" w:rsidRPr="00CC21AA" w:rsidRDefault="00785156">
      <w:pPr>
        <w:rPr>
          <w:rFonts w:ascii="Times New Roman" w:hAnsi="Times New Roman" w:cs="Times New Roman"/>
          <w:sz w:val="20"/>
          <w:szCs w:val="20"/>
        </w:rPr>
      </w:pPr>
      <w:r w:rsidRPr="00CC21AA">
        <w:rPr>
          <w:rFonts w:ascii="Times New Roman" w:hAnsi="Times New Roman" w:cs="Times New Roman"/>
          <w:sz w:val="20"/>
          <w:szCs w:val="20"/>
        </w:rPr>
        <w:t xml:space="preserve">ALL, acute lymphoblastic leukemia; AML, </w:t>
      </w:r>
      <w:proofErr w:type="spellStart"/>
      <w:r w:rsidRPr="00CC21AA">
        <w:rPr>
          <w:rFonts w:ascii="Times New Roman" w:hAnsi="Times New Roman" w:cs="Times New Roman"/>
          <w:sz w:val="20"/>
          <w:szCs w:val="20"/>
        </w:rPr>
        <w:t>acutemyeolgenous</w:t>
      </w:r>
      <w:proofErr w:type="spellEnd"/>
      <w:r w:rsidRPr="00CC21AA">
        <w:rPr>
          <w:rFonts w:ascii="Times New Roman" w:hAnsi="Times New Roman" w:cs="Times New Roman"/>
          <w:sz w:val="20"/>
          <w:szCs w:val="20"/>
        </w:rPr>
        <w:t xml:space="preserve"> leukemia; </w:t>
      </w:r>
      <w:r w:rsidR="00EA2C72" w:rsidRPr="00CC21AA">
        <w:rPr>
          <w:rFonts w:ascii="Times New Roman" w:hAnsi="Times New Roman" w:cs="Times New Roman"/>
          <w:sz w:val="20"/>
          <w:szCs w:val="20"/>
        </w:rPr>
        <w:t>CML-CP</w:t>
      </w:r>
      <w:r w:rsidRPr="00CC21AA">
        <w:rPr>
          <w:rFonts w:ascii="Times New Roman" w:hAnsi="Times New Roman" w:cs="Times New Roman"/>
          <w:sz w:val="20"/>
          <w:szCs w:val="20"/>
        </w:rPr>
        <w:t>, chronic myeloid leukemia</w:t>
      </w:r>
      <w:r w:rsidR="000F341E" w:rsidRPr="00CC21AA">
        <w:rPr>
          <w:rFonts w:ascii="Times New Roman" w:hAnsi="Times New Roman" w:cs="Times New Roman"/>
          <w:sz w:val="20"/>
          <w:szCs w:val="20"/>
        </w:rPr>
        <w:t xml:space="preserve"> </w:t>
      </w:r>
      <w:r w:rsidR="00EA2C72" w:rsidRPr="00CC21AA">
        <w:rPr>
          <w:rFonts w:ascii="Times New Roman" w:hAnsi="Times New Roman" w:cs="Times New Roman"/>
          <w:sz w:val="20"/>
          <w:szCs w:val="20"/>
        </w:rPr>
        <w:t>in chronic phase</w:t>
      </w:r>
      <w:r w:rsidRPr="00CC21AA">
        <w:rPr>
          <w:rFonts w:ascii="Times New Roman" w:hAnsi="Times New Roman" w:cs="Times New Roman"/>
          <w:sz w:val="20"/>
          <w:szCs w:val="20"/>
        </w:rPr>
        <w:t xml:space="preserve">; </w:t>
      </w:r>
      <w:r w:rsidR="00EA2C72" w:rsidRPr="00CC21AA">
        <w:rPr>
          <w:rFonts w:ascii="Times New Roman" w:hAnsi="Times New Roman" w:cs="Times New Roman"/>
          <w:sz w:val="20"/>
          <w:szCs w:val="20"/>
        </w:rPr>
        <w:t xml:space="preserve">CML-BC, chronic myelogenous leukemia in blast crisis; </w:t>
      </w:r>
      <w:r w:rsidRPr="00CC21AA">
        <w:rPr>
          <w:rFonts w:ascii="Times New Roman" w:hAnsi="Times New Roman" w:cs="Times New Roman"/>
          <w:sz w:val="20"/>
          <w:szCs w:val="20"/>
        </w:rPr>
        <w:t xml:space="preserve">CNS-L, central nervous system leukemia; </w:t>
      </w:r>
      <w:r w:rsidR="000F341E" w:rsidRPr="00CC21AA">
        <w:rPr>
          <w:rFonts w:ascii="Times New Roman" w:hAnsi="Times New Roman" w:cs="Times New Roman"/>
          <w:sz w:val="20"/>
          <w:szCs w:val="20"/>
        </w:rPr>
        <w:t xml:space="preserve">CK, Complex karyotype; </w:t>
      </w:r>
      <w:r w:rsidRPr="00CC21AA">
        <w:rPr>
          <w:rFonts w:ascii="Times New Roman" w:hAnsi="Times New Roman" w:cs="Times New Roman"/>
          <w:sz w:val="20"/>
          <w:szCs w:val="20"/>
        </w:rPr>
        <w:t>CR, complete remission; MDS</w:t>
      </w:r>
      <w:r w:rsidR="00DF0DA7" w:rsidRPr="00CC21AA">
        <w:rPr>
          <w:rFonts w:ascii="Times New Roman" w:hAnsi="Times New Roman" w:cs="Times New Roman"/>
          <w:sz w:val="20"/>
          <w:szCs w:val="20"/>
        </w:rPr>
        <w:t>-AML</w:t>
      </w:r>
      <w:r w:rsidRPr="00CC21AA">
        <w:rPr>
          <w:rFonts w:ascii="Times New Roman" w:hAnsi="Times New Roman" w:cs="Times New Roman"/>
          <w:sz w:val="20"/>
          <w:szCs w:val="20"/>
        </w:rPr>
        <w:t>,</w:t>
      </w:r>
      <w:r w:rsidR="00DF0DA7" w:rsidRPr="00CC21AA">
        <w:rPr>
          <w:rFonts w:ascii="Times New Roman" w:hAnsi="Times New Roman" w:cs="Times New Roman"/>
          <w:sz w:val="20"/>
          <w:szCs w:val="20"/>
        </w:rPr>
        <w:t xml:space="preserve"> AML transformed from myelodysplastic syndromes;</w:t>
      </w:r>
      <w:r w:rsidRPr="00CC21AA">
        <w:rPr>
          <w:rFonts w:ascii="Times New Roman" w:hAnsi="Times New Roman" w:cs="Times New Roman"/>
          <w:sz w:val="20"/>
          <w:szCs w:val="20"/>
        </w:rPr>
        <w:t xml:space="preserve"> MNCs, mononuclear cells; NR, non-remission; PCL, Plasma cell leukemia; </w:t>
      </w:r>
      <w:r w:rsidR="004950DC" w:rsidRPr="00CC21AA">
        <w:rPr>
          <w:rFonts w:ascii="Times New Roman" w:eastAsia="宋体" w:hAnsi="Times New Roman" w:cs="Times New Roman"/>
          <w:kern w:val="0"/>
          <w:sz w:val="20"/>
          <w:szCs w:val="20"/>
        </w:rPr>
        <w:t>RL, relapse;</w:t>
      </w:r>
      <w:r w:rsidR="004950DC" w:rsidRPr="00CC21AA">
        <w:rPr>
          <w:rFonts w:ascii="Times New Roman" w:hAnsi="Times New Roman" w:cs="Times New Roman"/>
          <w:sz w:val="20"/>
          <w:szCs w:val="20"/>
        </w:rPr>
        <w:t xml:space="preserve"> </w:t>
      </w:r>
      <w:r w:rsidR="000F341E" w:rsidRPr="00CC21AA">
        <w:rPr>
          <w:rFonts w:ascii="Times New Roman" w:hAnsi="Times New Roman" w:cs="Times New Roman"/>
          <w:sz w:val="20"/>
          <w:szCs w:val="20"/>
        </w:rPr>
        <w:t xml:space="preserve">SD, stable disease; </w:t>
      </w:r>
      <w:r w:rsidRPr="00CC21AA">
        <w:rPr>
          <w:rFonts w:ascii="Times New Roman" w:hAnsi="Times New Roman" w:cs="Times New Roman"/>
          <w:sz w:val="20"/>
          <w:szCs w:val="20"/>
        </w:rPr>
        <w:t xml:space="preserve">T-LBL, T-Cell </w:t>
      </w:r>
      <w:r w:rsidR="00641B58" w:rsidRPr="00CC21AA">
        <w:rPr>
          <w:rFonts w:ascii="Times New Roman" w:hAnsi="Times New Roman" w:cs="Times New Roman"/>
          <w:sz w:val="20"/>
          <w:szCs w:val="20"/>
        </w:rPr>
        <w:t>lymphoblastic leukemia/lymphoma</w:t>
      </w:r>
      <w:r w:rsidRPr="00CC21AA">
        <w:rPr>
          <w:rFonts w:ascii="Times New Roman" w:hAnsi="Times New Roman" w:cs="Times New Roman"/>
          <w:sz w:val="20"/>
          <w:szCs w:val="20"/>
        </w:rPr>
        <w:t xml:space="preserve">; </w:t>
      </w:r>
      <w:r w:rsidR="005B1ECE" w:rsidRPr="00CC21AA">
        <w:rPr>
          <w:rFonts w:ascii="Times New Roman" w:hAnsi="Times New Roman" w:cs="Times New Roman"/>
          <w:sz w:val="20"/>
          <w:szCs w:val="20"/>
        </w:rPr>
        <w:t>WBC, white blood cell.</w:t>
      </w:r>
      <w:r w:rsidR="004E736C" w:rsidRPr="00CC21AA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153A53" w:rsidRPr="00CC21AA" w:rsidSect="00F679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2918" w:rsidRDefault="00412918" w:rsidP="00F67971">
      <w:r>
        <w:separator/>
      </w:r>
    </w:p>
  </w:endnote>
  <w:endnote w:type="continuationSeparator" w:id="0">
    <w:p w:rsidR="00412918" w:rsidRDefault="00412918" w:rsidP="00F67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2918" w:rsidRDefault="00412918" w:rsidP="00F67971">
      <w:r>
        <w:separator/>
      </w:r>
    </w:p>
  </w:footnote>
  <w:footnote w:type="continuationSeparator" w:id="0">
    <w:p w:rsidR="00412918" w:rsidRDefault="00412918" w:rsidP="00F67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2902"/>
    <w:rsid w:val="0001022B"/>
    <w:rsid w:val="00097E77"/>
    <w:rsid w:val="000A021C"/>
    <w:rsid w:val="000C2339"/>
    <w:rsid w:val="000D39E1"/>
    <w:rsid w:val="000D7771"/>
    <w:rsid w:val="000E3EF4"/>
    <w:rsid w:val="000F341E"/>
    <w:rsid w:val="000F4B2A"/>
    <w:rsid w:val="000F4BE0"/>
    <w:rsid w:val="0010011D"/>
    <w:rsid w:val="0012001E"/>
    <w:rsid w:val="00123A90"/>
    <w:rsid w:val="00131787"/>
    <w:rsid w:val="00153A53"/>
    <w:rsid w:val="00170FA3"/>
    <w:rsid w:val="001B4FA6"/>
    <w:rsid w:val="001C4F59"/>
    <w:rsid w:val="001F1A3E"/>
    <w:rsid w:val="0028571E"/>
    <w:rsid w:val="002920B3"/>
    <w:rsid w:val="002C0844"/>
    <w:rsid w:val="002C40B1"/>
    <w:rsid w:val="002D7130"/>
    <w:rsid w:val="003411AF"/>
    <w:rsid w:val="003630C9"/>
    <w:rsid w:val="003E6EB7"/>
    <w:rsid w:val="00412918"/>
    <w:rsid w:val="004256F7"/>
    <w:rsid w:val="00450346"/>
    <w:rsid w:val="00451E89"/>
    <w:rsid w:val="00463971"/>
    <w:rsid w:val="00490BBC"/>
    <w:rsid w:val="004950DC"/>
    <w:rsid w:val="00495D01"/>
    <w:rsid w:val="004B45B8"/>
    <w:rsid w:val="004B5789"/>
    <w:rsid w:val="004C0C69"/>
    <w:rsid w:val="004E6568"/>
    <w:rsid w:val="004E736C"/>
    <w:rsid w:val="00581D84"/>
    <w:rsid w:val="0059469A"/>
    <w:rsid w:val="00595F7D"/>
    <w:rsid w:val="005A16C7"/>
    <w:rsid w:val="005B1ECE"/>
    <w:rsid w:val="005B70DC"/>
    <w:rsid w:val="005B71E0"/>
    <w:rsid w:val="005C2332"/>
    <w:rsid w:val="005C55EF"/>
    <w:rsid w:val="005E0040"/>
    <w:rsid w:val="00617215"/>
    <w:rsid w:val="00630594"/>
    <w:rsid w:val="00641B58"/>
    <w:rsid w:val="00642053"/>
    <w:rsid w:val="006513D4"/>
    <w:rsid w:val="006529A7"/>
    <w:rsid w:val="00684D4B"/>
    <w:rsid w:val="006D1609"/>
    <w:rsid w:val="006D19FA"/>
    <w:rsid w:val="006E6AA6"/>
    <w:rsid w:val="00737A13"/>
    <w:rsid w:val="00750F36"/>
    <w:rsid w:val="00751586"/>
    <w:rsid w:val="00761921"/>
    <w:rsid w:val="00785156"/>
    <w:rsid w:val="007A41CE"/>
    <w:rsid w:val="007B356A"/>
    <w:rsid w:val="007B56DD"/>
    <w:rsid w:val="007F753D"/>
    <w:rsid w:val="00833E9F"/>
    <w:rsid w:val="0083730F"/>
    <w:rsid w:val="00870207"/>
    <w:rsid w:val="008A64C6"/>
    <w:rsid w:val="008B778F"/>
    <w:rsid w:val="008C6A4D"/>
    <w:rsid w:val="008D4F4A"/>
    <w:rsid w:val="00904A26"/>
    <w:rsid w:val="00934468"/>
    <w:rsid w:val="00967E07"/>
    <w:rsid w:val="00976DA8"/>
    <w:rsid w:val="009A044D"/>
    <w:rsid w:val="009C2E6F"/>
    <w:rsid w:val="00A041F7"/>
    <w:rsid w:val="00A13228"/>
    <w:rsid w:val="00A21FE7"/>
    <w:rsid w:val="00A63431"/>
    <w:rsid w:val="00A7556B"/>
    <w:rsid w:val="00A905A6"/>
    <w:rsid w:val="00AB1A4D"/>
    <w:rsid w:val="00AF70C5"/>
    <w:rsid w:val="00B33A6F"/>
    <w:rsid w:val="00B37E11"/>
    <w:rsid w:val="00BB38A1"/>
    <w:rsid w:val="00C02424"/>
    <w:rsid w:val="00C16BB0"/>
    <w:rsid w:val="00C22485"/>
    <w:rsid w:val="00C92C07"/>
    <w:rsid w:val="00CB5712"/>
    <w:rsid w:val="00CB6D2D"/>
    <w:rsid w:val="00CC21AA"/>
    <w:rsid w:val="00CE07C3"/>
    <w:rsid w:val="00CF3E77"/>
    <w:rsid w:val="00D0174A"/>
    <w:rsid w:val="00D10A9D"/>
    <w:rsid w:val="00D32902"/>
    <w:rsid w:val="00D517BC"/>
    <w:rsid w:val="00D62E8F"/>
    <w:rsid w:val="00D7171E"/>
    <w:rsid w:val="00D84115"/>
    <w:rsid w:val="00DB06A7"/>
    <w:rsid w:val="00DB5AF3"/>
    <w:rsid w:val="00DC4B18"/>
    <w:rsid w:val="00DC4CE1"/>
    <w:rsid w:val="00DD4EF9"/>
    <w:rsid w:val="00DD6D79"/>
    <w:rsid w:val="00DF0DA7"/>
    <w:rsid w:val="00E2247A"/>
    <w:rsid w:val="00E65B18"/>
    <w:rsid w:val="00E74B16"/>
    <w:rsid w:val="00EA2C72"/>
    <w:rsid w:val="00EE3761"/>
    <w:rsid w:val="00EF4382"/>
    <w:rsid w:val="00F1015C"/>
    <w:rsid w:val="00F67971"/>
    <w:rsid w:val="00FC28C2"/>
    <w:rsid w:val="00FE2491"/>
    <w:rsid w:val="00FE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9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971"/>
    <w:rPr>
      <w:sz w:val="18"/>
      <w:szCs w:val="18"/>
    </w:rPr>
  </w:style>
  <w:style w:type="table" w:styleId="a5">
    <w:name w:val="Light Shading"/>
    <w:basedOn w:val="a1"/>
    <w:uiPriority w:val="60"/>
    <w:rsid w:val="00581D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9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971"/>
    <w:rPr>
      <w:sz w:val="18"/>
      <w:szCs w:val="18"/>
    </w:rPr>
  </w:style>
  <w:style w:type="table" w:styleId="a5">
    <w:name w:val="Light Shading"/>
    <w:basedOn w:val="a1"/>
    <w:uiPriority w:val="60"/>
    <w:rsid w:val="00581D8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6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4</Pages>
  <Words>667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xn</dc:creator>
  <cp:lastModifiedBy>gaoxn</cp:lastModifiedBy>
  <cp:revision>49</cp:revision>
  <dcterms:created xsi:type="dcterms:W3CDTF">2018-05-09T14:09:00Z</dcterms:created>
  <dcterms:modified xsi:type="dcterms:W3CDTF">2018-07-26T11:15:00Z</dcterms:modified>
</cp:coreProperties>
</file>